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9A8" w:rsidRPr="00DA710B" w:rsidRDefault="00351A95" w:rsidP="00351A95">
      <w:pPr>
        <w:jc w:val="right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A710B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Appendix 3</w:t>
      </w:r>
    </w:p>
    <w:p w:rsidR="00351A95" w:rsidRPr="00351A95" w:rsidRDefault="00351A95" w:rsidP="00351A95">
      <w:pPr>
        <w:jc w:val="right"/>
        <w:rPr>
          <w:b/>
          <w:bCs/>
          <w:sz w:val="24"/>
          <w:szCs w:val="24"/>
        </w:rPr>
      </w:pPr>
    </w:p>
    <w:tbl>
      <w:tblPr>
        <w:tblStyle w:val="TableGrid"/>
        <w:tblW w:w="13781" w:type="dxa"/>
        <w:jc w:val="center"/>
        <w:tblLayout w:type="fixed"/>
        <w:tblLook w:val="04A0"/>
      </w:tblPr>
      <w:tblGrid>
        <w:gridCol w:w="2002"/>
        <w:gridCol w:w="1496"/>
        <w:gridCol w:w="2172"/>
        <w:gridCol w:w="1860"/>
        <w:gridCol w:w="6251"/>
      </w:tblGrid>
      <w:tr w:rsidR="00351A95" w:rsidRPr="00DA710B" w:rsidTr="009418DB">
        <w:trPr>
          <w:jc w:val="center"/>
        </w:trPr>
        <w:tc>
          <w:tcPr>
            <w:tcW w:w="13781" w:type="dxa"/>
            <w:gridSpan w:val="5"/>
          </w:tcPr>
          <w:p w:rsidR="00351A95" w:rsidRPr="00DA710B" w:rsidRDefault="00351A95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71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mmary of Quantitative Analysis</w:t>
            </w:r>
          </w:p>
        </w:tc>
      </w:tr>
      <w:tr w:rsidR="004201DB" w:rsidRPr="00DA710B" w:rsidTr="009418DB">
        <w:trPr>
          <w:jc w:val="center"/>
        </w:trPr>
        <w:tc>
          <w:tcPr>
            <w:tcW w:w="2002" w:type="dxa"/>
            <w:vAlign w:val="center"/>
          </w:tcPr>
          <w:p w:rsidR="00351A95" w:rsidRPr="00DA710B" w:rsidRDefault="00351A95" w:rsidP="0051391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710B">
              <w:rPr>
                <w:rFonts w:ascii="Times New Roman" w:eastAsia="Times New Roman" w:hAnsi="Times New Roman" w:cs="Times New Roman"/>
                <w:b/>
                <w:bCs/>
              </w:rPr>
              <w:t>Outcome Measures &amp; Comparisons</w:t>
            </w:r>
          </w:p>
        </w:tc>
        <w:tc>
          <w:tcPr>
            <w:tcW w:w="1496" w:type="dxa"/>
            <w:vAlign w:val="center"/>
          </w:tcPr>
          <w:p w:rsidR="00351A95" w:rsidRPr="00DA710B" w:rsidRDefault="00351A95" w:rsidP="0051391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710B">
              <w:rPr>
                <w:rFonts w:ascii="Times New Roman" w:eastAsia="Times New Roman" w:hAnsi="Times New Roman" w:cs="Times New Roman"/>
                <w:b/>
                <w:bCs/>
              </w:rPr>
              <w:t>Comparisons (participants)</w:t>
            </w:r>
          </w:p>
        </w:tc>
        <w:tc>
          <w:tcPr>
            <w:tcW w:w="2172" w:type="dxa"/>
            <w:vAlign w:val="center"/>
          </w:tcPr>
          <w:p w:rsidR="00351A95" w:rsidRPr="00DA710B" w:rsidRDefault="00351A95" w:rsidP="0051391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710B">
              <w:rPr>
                <w:rFonts w:ascii="Times New Roman" w:eastAsia="Times New Roman" w:hAnsi="Times New Roman" w:cs="Times New Roman"/>
                <w:b/>
                <w:bCs/>
              </w:rPr>
              <w:t>Effect Size SMD/RR [CI, 95%]</w:t>
            </w:r>
          </w:p>
        </w:tc>
        <w:tc>
          <w:tcPr>
            <w:tcW w:w="1860" w:type="dxa"/>
            <w:vAlign w:val="center"/>
          </w:tcPr>
          <w:p w:rsidR="00351A95" w:rsidRPr="009418DB" w:rsidRDefault="00351A95" w:rsidP="0051391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710B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  <w:r w:rsidR="00CD0F4C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r w:rsidR="00CD0F4C" w:rsidRPr="00CD0F4C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I</w:t>
            </w:r>
            <w:r w:rsidR="00CD0F4C" w:rsidRPr="00CD0F4C">
              <w:rPr>
                <w:rFonts w:ascii="Times New Roman" w:eastAsia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  <w:r w:rsidR="009418DB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)</w:t>
            </w:r>
          </w:p>
        </w:tc>
        <w:tc>
          <w:tcPr>
            <w:tcW w:w="6251" w:type="dxa"/>
            <w:vAlign w:val="center"/>
          </w:tcPr>
          <w:p w:rsidR="00351A95" w:rsidRPr="00DA710B" w:rsidRDefault="00351A95" w:rsidP="0051391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710B">
              <w:rPr>
                <w:rFonts w:ascii="Times New Roman" w:eastAsia="Times New Roman" w:hAnsi="Times New Roman" w:cs="Times New Roman"/>
                <w:b/>
                <w:bCs/>
              </w:rPr>
              <w:t>Included Studies(Ref.)</w:t>
            </w:r>
          </w:p>
        </w:tc>
      </w:tr>
      <w:tr w:rsidR="00BC61F1" w:rsidRPr="00DA710B" w:rsidTr="009418DB">
        <w:trPr>
          <w:jc w:val="center"/>
        </w:trPr>
        <w:tc>
          <w:tcPr>
            <w:tcW w:w="2002" w:type="dxa"/>
          </w:tcPr>
          <w:p w:rsidR="00351A95" w:rsidRPr="00DA710B" w:rsidRDefault="00351A95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 w:rsidRPr="00DA710B">
              <w:rPr>
                <w:rFonts w:ascii="Times New Roman" w:eastAsia="Times New Roman" w:hAnsi="Times New Roman" w:cs="Times New Roman"/>
                <w:b/>
              </w:rPr>
              <w:t>Nasal discharge</w:t>
            </w:r>
          </w:p>
        </w:tc>
        <w:tc>
          <w:tcPr>
            <w:tcW w:w="1496" w:type="dxa"/>
          </w:tcPr>
          <w:p w:rsidR="00351A95" w:rsidRPr="00DA710B" w:rsidRDefault="00351A95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2" w:type="dxa"/>
          </w:tcPr>
          <w:p w:rsidR="00351A95" w:rsidRPr="00DA710B" w:rsidRDefault="00351A95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0" w:type="dxa"/>
          </w:tcPr>
          <w:p w:rsidR="00351A95" w:rsidRPr="00DA710B" w:rsidRDefault="00351A95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51" w:type="dxa"/>
          </w:tcPr>
          <w:p w:rsidR="00351A95" w:rsidRPr="00DA710B" w:rsidRDefault="00351A95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BC61F1" w:rsidRPr="00DA710B" w:rsidTr="009418DB">
        <w:trPr>
          <w:jc w:val="center"/>
        </w:trPr>
        <w:tc>
          <w:tcPr>
            <w:tcW w:w="2002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CT Vs ST</w:t>
            </w:r>
          </w:p>
        </w:tc>
        <w:tc>
          <w:tcPr>
            <w:tcW w:w="1496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10(210)</w:t>
            </w:r>
          </w:p>
        </w:tc>
        <w:tc>
          <w:tcPr>
            <w:tcW w:w="2172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-0.71 [-1.16, -0.26]</w:t>
            </w:r>
          </w:p>
        </w:tc>
        <w:tc>
          <w:tcPr>
            <w:tcW w:w="1860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p=0.002</w:t>
            </w:r>
            <w:r w:rsidR="009418DB">
              <w:rPr>
                <w:rFonts w:ascii="Times New Roman" w:eastAsia="Times New Roman" w:hAnsi="Times New Roman" w:cs="Times New Roman"/>
              </w:rPr>
              <w:t>(</w:t>
            </w:r>
            <w:r w:rsidR="009418DB" w:rsidRPr="000600EE">
              <w:rPr>
                <w:rFonts w:ascii="Times New Roman" w:eastAsia="Times New Roman" w:hAnsi="Times New Roman" w:cs="Times New Roman"/>
              </w:rPr>
              <w:t>58%</w:t>
            </w:r>
            <w:r w:rsidR="009418D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251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Rajeev et al., Sanjay et.al.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Shreekumar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.al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Parth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 al.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Mansi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.al.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Varsha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 al.</w:t>
            </w:r>
          </w:p>
        </w:tc>
      </w:tr>
      <w:tr w:rsidR="00E46A67" w:rsidRPr="00DA710B" w:rsidTr="009418DB">
        <w:trPr>
          <w:jc w:val="center"/>
        </w:trPr>
        <w:tc>
          <w:tcPr>
            <w:tcW w:w="2002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CT Vs NPT</w:t>
            </w:r>
          </w:p>
        </w:tc>
        <w:tc>
          <w:tcPr>
            <w:tcW w:w="1496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7(149)</w:t>
            </w:r>
          </w:p>
        </w:tc>
        <w:tc>
          <w:tcPr>
            <w:tcW w:w="2172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-0.89 [-1.53, -0.25]</w:t>
            </w:r>
          </w:p>
        </w:tc>
        <w:tc>
          <w:tcPr>
            <w:tcW w:w="1860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p=0.007</w:t>
            </w:r>
            <w:r w:rsidR="00BF2381">
              <w:rPr>
                <w:rFonts w:ascii="Times New Roman" w:eastAsia="Times New Roman" w:hAnsi="Times New Roman" w:cs="Times New Roman"/>
              </w:rPr>
              <w:t>(69%)</w:t>
            </w:r>
          </w:p>
        </w:tc>
        <w:tc>
          <w:tcPr>
            <w:tcW w:w="6251" w:type="dxa"/>
          </w:tcPr>
          <w:p w:rsidR="00E46A67" w:rsidRPr="00DA710B" w:rsidRDefault="00E46A67" w:rsidP="00ED548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Rajeev et al., Sanjay et.al.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Shreekumar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.al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Parth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 al.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Mansi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.al.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Varsha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 al.</w:t>
            </w:r>
          </w:p>
        </w:tc>
      </w:tr>
      <w:tr w:rsidR="00BC61F1" w:rsidRPr="00DA710B" w:rsidTr="009418DB">
        <w:trPr>
          <w:jc w:val="center"/>
        </w:trPr>
        <w:tc>
          <w:tcPr>
            <w:tcW w:w="2002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CT Vs PT</w:t>
            </w:r>
          </w:p>
        </w:tc>
        <w:tc>
          <w:tcPr>
            <w:tcW w:w="1496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3(61)</w:t>
            </w:r>
          </w:p>
        </w:tc>
        <w:tc>
          <w:tcPr>
            <w:tcW w:w="2172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-0.38 [-0.88, 0.13]</w:t>
            </w:r>
          </w:p>
        </w:tc>
        <w:tc>
          <w:tcPr>
            <w:tcW w:w="1860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p=0.15</w:t>
            </w:r>
            <w:r w:rsidR="00BF2381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6251" w:type="dxa"/>
          </w:tcPr>
          <w:p w:rsidR="00E46A67" w:rsidRPr="00DA710B" w:rsidRDefault="00E46A67" w:rsidP="00ED548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Rajeev et al.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Shreekumar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.al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Varsha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 al.  </w:t>
            </w:r>
          </w:p>
        </w:tc>
      </w:tr>
      <w:tr w:rsidR="00E46A67" w:rsidRPr="00DA710B" w:rsidTr="009418DB">
        <w:trPr>
          <w:jc w:val="center"/>
        </w:trPr>
        <w:tc>
          <w:tcPr>
            <w:tcW w:w="2002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PT Vs NPT</w:t>
            </w:r>
          </w:p>
        </w:tc>
        <w:tc>
          <w:tcPr>
            <w:tcW w:w="1496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3(58)</w:t>
            </w:r>
          </w:p>
        </w:tc>
        <w:tc>
          <w:tcPr>
            <w:tcW w:w="2172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-0.41 [-1.22, 0.40]</w:t>
            </w:r>
          </w:p>
        </w:tc>
        <w:tc>
          <w:tcPr>
            <w:tcW w:w="1860" w:type="dxa"/>
          </w:tcPr>
          <w:p w:rsidR="00E46A67" w:rsidRPr="00DA710B" w:rsidRDefault="00E46A67" w:rsidP="009604C3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p=0.32</w:t>
            </w:r>
            <w:r w:rsidR="00BF2381">
              <w:rPr>
                <w:rFonts w:ascii="Times New Roman" w:eastAsia="Times New Roman" w:hAnsi="Times New Roman" w:cs="Times New Roman"/>
              </w:rPr>
              <w:t>(56</w:t>
            </w:r>
            <w:r w:rsidR="00BF2381" w:rsidRPr="000600EE">
              <w:rPr>
                <w:rFonts w:ascii="Times New Roman" w:eastAsia="Times New Roman" w:hAnsi="Times New Roman" w:cs="Times New Roman"/>
              </w:rPr>
              <w:t>%</w:t>
            </w:r>
            <w:r w:rsidR="00BF238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251" w:type="dxa"/>
          </w:tcPr>
          <w:p w:rsidR="00E46A67" w:rsidRPr="00DA710B" w:rsidRDefault="00E46A67" w:rsidP="0051391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Rajeev et al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Shreekumar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.al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Varsha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 al.</w:t>
            </w:r>
          </w:p>
        </w:tc>
      </w:tr>
      <w:tr w:rsidR="00BC61F1" w:rsidRPr="00DA710B" w:rsidTr="009418DB">
        <w:trPr>
          <w:jc w:val="center"/>
        </w:trPr>
        <w:tc>
          <w:tcPr>
            <w:tcW w:w="2002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 w:rsidRPr="00DA710B">
              <w:rPr>
                <w:rFonts w:ascii="Times New Roman" w:eastAsia="Times New Roman" w:hAnsi="Times New Roman" w:cs="Times New Roman"/>
                <w:b/>
              </w:rPr>
              <w:t>Nasal obstruction</w:t>
            </w:r>
          </w:p>
        </w:tc>
        <w:tc>
          <w:tcPr>
            <w:tcW w:w="1496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2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0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51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C61F1" w:rsidRPr="00DA710B" w:rsidTr="009418DB">
        <w:trPr>
          <w:jc w:val="center"/>
        </w:trPr>
        <w:tc>
          <w:tcPr>
            <w:tcW w:w="2002" w:type="dxa"/>
          </w:tcPr>
          <w:p w:rsidR="00E46A67" w:rsidRPr="00DA710B" w:rsidRDefault="00E46A67" w:rsidP="009604C3">
            <w:pPr>
              <w:pStyle w:val="normal0"/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CT Vs ST</w:t>
            </w:r>
          </w:p>
        </w:tc>
        <w:tc>
          <w:tcPr>
            <w:tcW w:w="1496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10(216)</w:t>
            </w:r>
          </w:p>
        </w:tc>
        <w:tc>
          <w:tcPr>
            <w:tcW w:w="2172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-0.31 [-0.74, 0.12]</w:t>
            </w:r>
          </w:p>
        </w:tc>
        <w:tc>
          <w:tcPr>
            <w:tcW w:w="1860" w:type="dxa"/>
          </w:tcPr>
          <w:p w:rsidR="00E46A67" w:rsidRPr="00DA710B" w:rsidRDefault="00E46A67" w:rsidP="009604C3">
            <w:pPr>
              <w:pStyle w:val="normal0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p=0.16</w:t>
            </w:r>
            <w:r w:rsidR="00BF2381">
              <w:rPr>
                <w:rFonts w:ascii="Times New Roman" w:eastAsia="Times New Roman" w:hAnsi="Times New Roman" w:cs="Times New Roman"/>
              </w:rPr>
              <w:t>(57</w:t>
            </w:r>
            <w:r w:rsidR="00BF2381" w:rsidRPr="000600EE">
              <w:rPr>
                <w:rFonts w:ascii="Times New Roman" w:eastAsia="Times New Roman" w:hAnsi="Times New Roman" w:cs="Times New Roman"/>
              </w:rPr>
              <w:t>%</w:t>
            </w:r>
            <w:r w:rsidR="00BF238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251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Rajeev et al., Sanjay et.al.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Shreekumar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.al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Parth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 al.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Mansi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.al.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Varsha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 al.</w:t>
            </w:r>
          </w:p>
        </w:tc>
      </w:tr>
      <w:tr w:rsidR="006A1954" w:rsidRPr="00DA710B" w:rsidTr="009418DB">
        <w:trPr>
          <w:jc w:val="center"/>
        </w:trPr>
        <w:tc>
          <w:tcPr>
            <w:tcW w:w="2002" w:type="dxa"/>
          </w:tcPr>
          <w:p w:rsidR="006A1954" w:rsidRPr="00DA710B" w:rsidRDefault="006A1954" w:rsidP="009604C3">
            <w:pPr>
              <w:pStyle w:val="normal0"/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CT Vs NPT</w:t>
            </w:r>
          </w:p>
        </w:tc>
        <w:tc>
          <w:tcPr>
            <w:tcW w:w="1496" w:type="dxa"/>
          </w:tcPr>
          <w:p w:rsidR="006A1954" w:rsidRPr="00DA710B" w:rsidRDefault="006A1954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7(158)</w:t>
            </w:r>
          </w:p>
        </w:tc>
        <w:tc>
          <w:tcPr>
            <w:tcW w:w="2172" w:type="dxa"/>
          </w:tcPr>
          <w:p w:rsidR="006A1954" w:rsidRPr="00DA710B" w:rsidRDefault="006A1954" w:rsidP="009604C3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-0.22 [-0.78, 0.33]</w:t>
            </w:r>
          </w:p>
        </w:tc>
        <w:tc>
          <w:tcPr>
            <w:tcW w:w="1860" w:type="dxa"/>
          </w:tcPr>
          <w:p w:rsidR="006A1954" w:rsidRPr="00DA710B" w:rsidRDefault="006A1954" w:rsidP="009604C3">
            <w:pPr>
              <w:pStyle w:val="normal0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p=0.43</w:t>
            </w:r>
            <w:r w:rsidR="00BF2381">
              <w:rPr>
                <w:rFonts w:ascii="Times New Roman" w:eastAsia="Times New Roman" w:hAnsi="Times New Roman" w:cs="Times New Roman"/>
              </w:rPr>
              <w:t>(65</w:t>
            </w:r>
            <w:r w:rsidR="00BF2381" w:rsidRPr="000600EE">
              <w:rPr>
                <w:rFonts w:ascii="Times New Roman" w:eastAsia="Times New Roman" w:hAnsi="Times New Roman" w:cs="Times New Roman"/>
              </w:rPr>
              <w:t>%</w:t>
            </w:r>
            <w:r w:rsidR="00BF238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251" w:type="dxa"/>
          </w:tcPr>
          <w:p w:rsidR="006A1954" w:rsidRPr="00DA710B" w:rsidRDefault="006A1954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Rajeev et al., Sanjay et.al.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Shreekumar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.al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Parth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 al.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Mansi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.al.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Varsha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 al.</w:t>
            </w:r>
          </w:p>
        </w:tc>
      </w:tr>
      <w:tr w:rsidR="00BC61F1" w:rsidRPr="00DA710B" w:rsidTr="009418DB">
        <w:trPr>
          <w:jc w:val="center"/>
        </w:trPr>
        <w:tc>
          <w:tcPr>
            <w:tcW w:w="2002" w:type="dxa"/>
          </w:tcPr>
          <w:p w:rsidR="00E46A67" w:rsidRPr="00DA710B" w:rsidRDefault="00E46A67" w:rsidP="009604C3">
            <w:pPr>
              <w:pStyle w:val="normal0"/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CT Vs PT</w:t>
            </w:r>
          </w:p>
        </w:tc>
        <w:tc>
          <w:tcPr>
            <w:tcW w:w="1496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3(58)</w:t>
            </w:r>
          </w:p>
        </w:tc>
        <w:tc>
          <w:tcPr>
            <w:tcW w:w="2172" w:type="dxa"/>
          </w:tcPr>
          <w:p w:rsidR="00E46A67" w:rsidRPr="00DA710B" w:rsidRDefault="00E46A67" w:rsidP="009604C3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-0.52 [-1.16, 0.13]</w:t>
            </w:r>
          </w:p>
        </w:tc>
        <w:tc>
          <w:tcPr>
            <w:tcW w:w="1860" w:type="dxa"/>
          </w:tcPr>
          <w:p w:rsidR="00E46A67" w:rsidRPr="00DA710B" w:rsidRDefault="00E46A67" w:rsidP="009604C3">
            <w:pPr>
              <w:pStyle w:val="normal0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p=0.03</w:t>
            </w:r>
            <w:r w:rsidR="005A6F5F">
              <w:rPr>
                <w:rFonts w:ascii="Times New Roman" w:eastAsia="Times New Roman" w:hAnsi="Times New Roman" w:cs="Times New Roman"/>
              </w:rPr>
              <w:t>(31</w:t>
            </w:r>
            <w:r w:rsidR="005A6F5F" w:rsidRPr="000600EE">
              <w:rPr>
                <w:rFonts w:ascii="Times New Roman" w:eastAsia="Times New Roman" w:hAnsi="Times New Roman" w:cs="Times New Roman"/>
              </w:rPr>
              <w:t>%</w:t>
            </w:r>
            <w:r w:rsidR="005A6F5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251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Rajeev et al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Shreekumar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.al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Varsha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 al.</w:t>
            </w:r>
          </w:p>
        </w:tc>
      </w:tr>
      <w:tr w:rsidR="00E46A67" w:rsidRPr="00DA710B" w:rsidTr="009418DB">
        <w:trPr>
          <w:jc w:val="center"/>
        </w:trPr>
        <w:tc>
          <w:tcPr>
            <w:tcW w:w="2002" w:type="dxa"/>
          </w:tcPr>
          <w:p w:rsidR="00E46A67" w:rsidRPr="00DA710B" w:rsidRDefault="00E46A67" w:rsidP="009604C3">
            <w:pPr>
              <w:pStyle w:val="normal0"/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PT Vs NPT</w:t>
            </w:r>
          </w:p>
        </w:tc>
        <w:tc>
          <w:tcPr>
            <w:tcW w:w="1496" w:type="dxa"/>
          </w:tcPr>
          <w:p w:rsidR="00E46A67" w:rsidRPr="00DA710B" w:rsidRDefault="00E46A67" w:rsidP="009604C3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3(58)</w:t>
            </w:r>
          </w:p>
        </w:tc>
        <w:tc>
          <w:tcPr>
            <w:tcW w:w="2172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-0.26 [-2.01, 1.48]</w:t>
            </w:r>
          </w:p>
        </w:tc>
        <w:tc>
          <w:tcPr>
            <w:tcW w:w="1860" w:type="dxa"/>
          </w:tcPr>
          <w:p w:rsidR="00E46A67" w:rsidRPr="00DA710B" w:rsidRDefault="00E46A67" w:rsidP="009604C3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p=0.77</w:t>
            </w:r>
            <w:r w:rsidR="00BF2381">
              <w:rPr>
                <w:rFonts w:ascii="Times New Roman" w:eastAsia="Times New Roman" w:hAnsi="Times New Roman" w:cs="Times New Roman"/>
              </w:rPr>
              <w:t>(</w:t>
            </w:r>
            <w:r w:rsidR="00BF2381" w:rsidRPr="000600EE">
              <w:rPr>
                <w:rFonts w:ascii="Times New Roman" w:eastAsia="Times New Roman" w:hAnsi="Times New Roman" w:cs="Times New Roman"/>
              </w:rPr>
              <w:t>8</w:t>
            </w:r>
            <w:r w:rsidR="00BF2381">
              <w:rPr>
                <w:rFonts w:ascii="Times New Roman" w:eastAsia="Times New Roman" w:hAnsi="Times New Roman" w:cs="Times New Roman"/>
              </w:rPr>
              <w:t>9</w:t>
            </w:r>
            <w:r w:rsidR="00BF2381" w:rsidRPr="000600EE">
              <w:rPr>
                <w:rFonts w:ascii="Times New Roman" w:eastAsia="Times New Roman" w:hAnsi="Times New Roman" w:cs="Times New Roman"/>
              </w:rPr>
              <w:t>%</w:t>
            </w:r>
            <w:r w:rsidR="00BF238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251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Rajeev et al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Shreekumar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.al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Varsha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 al.</w:t>
            </w:r>
          </w:p>
        </w:tc>
      </w:tr>
      <w:tr w:rsidR="00BC61F1" w:rsidRPr="00DA710B" w:rsidTr="009418DB">
        <w:trPr>
          <w:jc w:val="center"/>
        </w:trPr>
        <w:tc>
          <w:tcPr>
            <w:tcW w:w="2002" w:type="dxa"/>
          </w:tcPr>
          <w:p w:rsidR="00E46A67" w:rsidRPr="00DA710B" w:rsidRDefault="00E46A67" w:rsidP="009604C3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  <w:b/>
              </w:rPr>
              <w:t>Loss of smell</w:t>
            </w:r>
            <w:r w:rsidRPr="00DA71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96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2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0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51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C61F1" w:rsidRPr="00DA710B" w:rsidTr="009418DB">
        <w:trPr>
          <w:jc w:val="center"/>
        </w:trPr>
        <w:tc>
          <w:tcPr>
            <w:tcW w:w="2002" w:type="dxa"/>
          </w:tcPr>
          <w:p w:rsidR="00E46A67" w:rsidRPr="00DA710B" w:rsidRDefault="00E46A67" w:rsidP="009604C3">
            <w:pPr>
              <w:pStyle w:val="normal0"/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CT Vs ST</w:t>
            </w:r>
          </w:p>
        </w:tc>
        <w:tc>
          <w:tcPr>
            <w:tcW w:w="1496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6(88)</w:t>
            </w:r>
          </w:p>
        </w:tc>
        <w:tc>
          <w:tcPr>
            <w:tcW w:w="2172" w:type="dxa"/>
          </w:tcPr>
          <w:p w:rsidR="00E46A67" w:rsidRPr="00DA710B" w:rsidRDefault="00E46A67" w:rsidP="009604C3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-0.29 [-0.57, -0.02]</w:t>
            </w:r>
          </w:p>
        </w:tc>
        <w:tc>
          <w:tcPr>
            <w:tcW w:w="1860" w:type="dxa"/>
          </w:tcPr>
          <w:p w:rsidR="00E46A67" w:rsidRPr="00DA710B" w:rsidRDefault="00E46A67" w:rsidP="009604C3">
            <w:pPr>
              <w:pStyle w:val="normal0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p=0.03</w:t>
            </w:r>
            <w:r w:rsidR="005A6F5F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6251" w:type="dxa"/>
          </w:tcPr>
          <w:p w:rsidR="00E46A67" w:rsidRPr="00DA710B" w:rsidRDefault="006A1954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Shreekumar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.al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Parth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 al.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Varsha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 al., Rajeev et al.</w:t>
            </w:r>
          </w:p>
        </w:tc>
      </w:tr>
      <w:tr w:rsidR="00E46A67" w:rsidRPr="00DA710B" w:rsidTr="009418DB">
        <w:trPr>
          <w:jc w:val="center"/>
        </w:trPr>
        <w:tc>
          <w:tcPr>
            <w:tcW w:w="2002" w:type="dxa"/>
          </w:tcPr>
          <w:p w:rsidR="00E46A67" w:rsidRPr="00DA710B" w:rsidRDefault="00E46A67" w:rsidP="009604C3">
            <w:pPr>
              <w:pStyle w:val="normal0"/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CT Vs NPT</w:t>
            </w:r>
          </w:p>
        </w:tc>
        <w:tc>
          <w:tcPr>
            <w:tcW w:w="1496" w:type="dxa"/>
          </w:tcPr>
          <w:p w:rsidR="00E46A67" w:rsidRPr="00DA710B" w:rsidRDefault="00E46A67" w:rsidP="009604C3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3(40)</w:t>
            </w:r>
          </w:p>
        </w:tc>
        <w:tc>
          <w:tcPr>
            <w:tcW w:w="2172" w:type="dxa"/>
          </w:tcPr>
          <w:p w:rsidR="00E46A67" w:rsidRPr="00DA710B" w:rsidRDefault="00E46A67" w:rsidP="009604C3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-0.22 [-0.63, 0.19]</w:t>
            </w:r>
          </w:p>
        </w:tc>
        <w:tc>
          <w:tcPr>
            <w:tcW w:w="1860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p=0.30</w:t>
            </w:r>
            <w:r w:rsidR="005A6F5F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6251" w:type="dxa"/>
          </w:tcPr>
          <w:p w:rsidR="00E46A67" w:rsidRPr="00DA710B" w:rsidRDefault="006A1954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Shreekumar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.al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Parth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 al.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Varsha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 al.</w:t>
            </w:r>
          </w:p>
        </w:tc>
      </w:tr>
      <w:tr w:rsidR="00BC61F1" w:rsidRPr="00DA710B" w:rsidTr="009418DB">
        <w:trPr>
          <w:jc w:val="center"/>
        </w:trPr>
        <w:tc>
          <w:tcPr>
            <w:tcW w:w="2002" w:type="dxa"/>
          </w:tcPr>
          <w:p w:rsidR="00E46A67" w:rsidRPr="00DA710B" w:rsidRDefault="00E46A67" w:rsidP="009604C3">
            <w:pPr>
              <w:pStyle w:val="normal0"/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CT Vs PT</w:t>
            </w:r>
          </w:p>
        </w:tc>
        <w:tc>
          <w:tcPr>
            <w:tcW w:w="1496" w:type="dxa"/>
          </w:tcPr>
          <w:p w:rsidR="00E46A67" w:rsidRPr="00DA710B" w:rsidRDefault="00E46A67" w:rsidP="009604C3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3(48)</w:t>
            </w:r>
          </w:p>
        </w:tc>
        <w:tc>
          <w:tcPr>
            <w:tcW w:w="2172" w:type="dxa"/>
          </w:tcPr>
          <w:p w:rsidR="00E46A67" w:rsidRPr="00DA710B" w:rsidRDefault="00E46A67" w:rsidP="009604C3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-0.35 [-0.71, 0.01]</w:t>
            </w:r>
          </w:p>
        </w:tc>
        <w:tc>
          <w:tcPr>
            <w:tcW w:w="1860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p=0.06</w:t>
            </w:r>
            <w:r w:rsidR="005A6F5F">
              <w:rPr>
                <w:rFonts w:ascii="Times New Roman" w:eastAsia="Times New Roman" w:hAnsi="Times New Roman" w:cs="Times New Roman"/>
              </w:rPr>
              <w:t>(13%)</w:t>
            </w:r>
          </w:p>
        </w:tc>
        <w:tc>
          <w:tcPr>
            <w:tcW w:w="6251" w:type="dxa"/>
          </w:tcPr>
          <w:p w:rsidR="00E46A67" w:rsidRPr="00DA710B" w:rsidRDefault="006A1954" w:rsidP="006A195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Shreekumar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.al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Varsha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 al., Rajeev et al.</w:t>
            </w:r>
          </w:p>
        </w:tc>
      </w:tr>
      <w:tr w:rsidR="00E46A67" w:rsidRPr="00DA710B" w:rsidTr="009418DB">
        <w:trPr>
          <w:jc w:val="center"/>
        </w:trPr>
        <w:tc>
          <w:tcPr>
            <w:tcW w:w="2002" w:type="dxa"/>
          </w:tcPr>
          <w:p w:rsidR="00E46A67" w:rsidRPr="00DA710B" w:rsidRDefault="00E46A67" w:rsidP="009604C3">
            <w:pPr>
              <w:pStyle w:val="normal0"/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PT Vs NPT</w:t>
            </w:r>
          </w:p>
        </w:tc>
        <w:tc>
          <w:tcPr>
            <w:tcW w:w="1496" w:type="dxa"/>
          </w:tcPr>
          <w:p w:rsidR="00E46A67" w:rsidRPr="00DA710B" w:rsidRDefault="00E46A67" w:rsidP="009604C3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2(28)</w:t>
            </w:r>
          </w:p>
        </w:tc>
        <w:tc>
          <w:tcPr>
            <w:tcW w:w="2172" w:type="dxa"/>
          </w:tcPr>
          <w:p w:rsidR="00E46A67" w:rsidRPr="00DA710B" w:rsidRDefault="00E46A67" w:rsidP="009604C3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-0.16 [-1.46, 1.14]</w:t>
            </w:r>
          </w:p>
        </w:tc>
        <w:tc>
          <w:tcPr>
            <w:tcW w:w="1860" w:type="dxa"/>
          </w:tcPr>
          <w:p w:rsidR="00E46A67" w:rsidRPr="00DA710B" w:rsidRDefault="00E46A67" w:rsidP="009604C3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p=0.81</w:t>
            </w:r>
            <w:r w:rsidR="00BF2381">
              <w:rPr>
                <w:rFonts w:ascii="Times New Roman" w:eastAsia="Times New Roman" w:hAnsi="Times New Roman" w:cs="Times New Roman"/>
              </w:rPr>
              <w:t>(64</w:t>
            </w:r>
            <w:r w:rsidR="00BF2381" w:rsidRPr="000600EE">
              <w:rPr>
                <w:rFonts w:ascii="Times New Roman" w:eastAsia="Times New Roman" w:hAnsi="Times New Roman" w:cs="Times New Roman"/>
              </w:rPr>
              <w:t>%</w:t>
            </w:r>
            <w:r w:rsidR="00BF238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251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Shreekumar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.al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Varsha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 al.</w:t>
            </w:r>
          </w:p>
        </w:tc>
      </w:tr>
      <w:tr w:rsidR="00BC61F1" w:rsidRPr="00DA710B" w:rsidTr="009418DB">
        <w:trPr>
          <w:jc w:val="center"/>
        </w:trPr>
        <w:tc>
          <w:tcPr>
            <w:tcW w:w="2002" w:type="dxa"/>
          </w:tcPr>
          <w:p w:rsidR="00E46A67" w:rsidRPr="00DA710B" w:rsidRDefault="00E46A67" w:rsidP="009604C3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DA710B">
              <w:rPr>
                <w:rFonts w:ascii="Times New Roman" w:eastAsia="Times New Roman" w:hAnsi="Times New Roman" w:cs="Times New Roman"/>
                <w:b/>
              </w:rPr>
              <w:t>Headache</w:t>
            </w:r>
          </w:p>
        </w:tc>
        <w:tc>
          <w:tcPr>
            <w:tcW w:w="1496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2" w:type="dxa"/>
          </w:tcPr>
          <w:p w:rsidR="00E46A67" w:rsidRPr="00DA710B" w:rsidRDefault="00E46A67" w:rsidP="009604C3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0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51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C61F1" w:rsidRPr="00DA710B" w:rsidTr="009418DB">
        <w:trPr>
          <w:jc w:val="center"/>
        </w:trPr>
        <w:tc>
          <w:tcPr>
            <w:tcW w:w="2002" w:type="dxa"/>
          </w:tcPr>
          <w:p w:rsidR="006A1954" w:rsidRPr="00DA710B" w:rsidRDefault="006A1954" w:rsidP="009604C3">
            <w:pPr>
              <w:pStyle w:val="normal0"/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CT Vs ST</w:t>
            </w:r>
          </w:p>
        </w:tc>
        <w:tc>
          <w:tcPr>
            <w:tcW w:w="1496" w:type="dxa"/>
          </w:tcPr>
          <w:p w:rsidR="006A1954" w:rsidRPr="00DA710B" w:rsidRDefault="006A1954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10(218)</w:t>
            </w:r>
          </w:p>
        </w:tc>
        <w:tc>
          <w:tcPr>
            <w:tcW w:w="2172" w:type="dxa"/>
          </w:tcPr>
          <w:p w:rsidR="006A1954" w:rsidRPr="00DA710B" w:rsidRDefault="006A1954" w:rsidP="009604C3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-0.44 [-0.86, -0.02]</w:t>
            </w:r>
          </w:p>
        </w:tc>
        <w:tc>
          <w:tcPr>
            <w:tcW w:w="1860" w:type="dxa"/>
          </w:tcPr>
          <w:p w:rsidR="006A1954" w:rsidRPr="00DA710B" w:rsidRDefault="006A1954" w:rsidP="009604C3">
            <w:pPr>
              <w:pStyle w:val="normal0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p=0.04</w:t>
            </w:r>
            <w:r w:rsidR="00ED16AB">
              <w:rPr>
                <w:rFonts w:ascii="Times New Roman" w:eastAsia="Times New Roman" w:hAnsi="Times New Roman" w:cs="Times New Roman"/>
              </w:rPr>
              <w:t>(56</w:t>
            </w:r>
            <w:r w:rsidR="00ED16AB" w:rsidRPr="000600EE">
              <w:rPr>
                <w:rFonts w:ascii="Times New Roman" w:eastAsia="Times New Roman" w:hAnsi="Times New Roman" w:cs="Times New Roman"/>
              </w:rPr>
              <w:t>%</w:t>
            </w:r>
            <w:r w:rsidR="00ED16A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251" w:type="dxa"/>
          </w:tcPr>
          <w:p w:rsidR="006A1954" w:rsidRPr="00DA710B" w:rsidRDefault="006A1954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Rajeev et al., Sanjay et.al.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Shreekumar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.al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Parth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 al.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Mansi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.al.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Varsha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 al.</w:t>
            </w:r>
          </w:p>
        </w:tc>
      </w:tr>
      <w:tr w:rsidR="006A1954" w:rsidRPr="00DA710B" w:rsidTr="009418DB">
        <w:trPr>
          <w:jc w:val="center"/>
        </w:trPr>
        <w:tc>
          <w:tcPr>
            <w:tcW w:w="2002" w:type="dxa"/>
          </w:tcPr>
          <w:p w:rsidR="006A1954" w:rsidRPr="00DA710B" w:rsidRDefault="006A1954" w:rsidP="009604C3">
            <w:pPr>
              <w:pStyle w:val="normal0"/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CT Vs NPT</w:t>
            </w:r>
          </w:p>
        </w:tc>
        <w:tc>
          <w:tcPr>
            <w:tcW w:w="1496" w:type="dxa"/>
          </w:tcPr>
          <w:p w:rsidR="006A1954" w:rsidRPr="00DA710B" w:rsidRDefault="006A1954" w:rsidP="009604C3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7(157)</w:t>
            </w:r>
          </w:p>
        </w:tc>
        <w:tc>
          <w:tcPr>
            <w:tcW w:w="2172" w:type="dxa"/>
          </w:tcPr>
          <w:p w:rsidR="006A1954" w:rsidRPr="00DA710B" w:rsidRDefault="006A1954" w:rsidP="009604C3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-0.55 [-1.06, -0.05]</w:t>
            </w:r>
          </w:p>
        </w:tc>
        <w:tc>
          <w:tcPr>
            <w:tcW w:w="1860" w:type="dxa"/>
          </w:tcPr>
          <w:p w:rsidR="006A1954" w:rsidRPr="00DA710B" w:rsidRDefault="006A1954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p=0.03</w:t>
            </w:r>
            <w:r w:rsidR="00ED16AB">
              <w:rPr>
                <w:rFonts w:ascii="Times New Roman" w:eastAsia="Times New Roman" w:hAnsi="Times New Roman" w:cs="Times New Roman"/>
              </w:rPr>
              <w:t>(57</w:t>
            </w:r>
            <w:r w:rsidR="00ED16AB" w:rsidRPr="000600EE">
              <w:rPr>
                <w:rFonts w:ascii="Times New Roman" w:eastAsia="Times New Roman" w:hAnsi="Times New Roman" w:cs="Times New Roman"/>
              </w:rPr>
              <w:t>%</w:t>
            </w:r>
            <w:r w:rsidR="00ED16A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251" w:type="dxa"/>
          </w:tcPr>
          <w:p w:rsidR="006A1954" w:rsidRPr="00DA710B" w:rsidRDefault="006A1954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Rajeev et al., Sanjay et.al.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Shreekumar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.al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Parth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 al.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Mansi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.al.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Varsha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 al.</w:t>
            </w:r>
          </w:p>
        </w:tc>
      </w:tr>
      <w:tr w:rsidR="00BC61F1" w:rsidRPr="00DA710B" w:rsidTr="009418DB">
        <w:trPr>
          <w:jc w:val="center"/>
        </w:trPr>
        <w:tc>
          <w:tcPr>
            <w:tcW w:w="2002" w:type="dxa"/>
          </w:tcPr>
          <w:p w:rsidR="00E46A67" w:rsidRPr="00DA710B" w:rsidRDefault="00E46A67" w:rsidP="009604C3">
            <w:pPr>
              <w:pStyle w:val="normal0"/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CT Vs PT</w:t>
            </w:r>
          </w:p>
        </w:tc>
        <w:tc>
          <w:tcPr>
            <w:tcW w:w="1496" w:type="dxa"/>
          </w:tcPr>
          <w:p w:rsidR="00E46A67" w:rsidRPr="00DA710B" w:rsidRDefault="00E46A67" w:rsidP="009604C3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3(61)</w:t>
            </w:r>
          </w:p>
        </w:tc>
        <w:tc>
          <w:tcPr>
            <w:tcW w:w="2172" w:type="dxa"/>
          </w:tcPr>
          <w:p w:rsidR="00E46A67" w:rsidRPr="00DA710B" w:rsidRDefault="00E46A67" w:rsidP="009604C3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-0.16 [-1.02, 0.71]</w:t>
            </w:r>
          </w:p>
        </w:tc>
        <w:tc>
          <w:tcPr>
            <w:tcW w:w="1860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p=0.72</w:t>
            </w:r>
            <w:r w:rsidR="00ED16AB">
              <w:rPr>
                <w:rFonts w:ascii="Times New Roman" w:eastAsia="Times New Roman" w:hAnsi="Times New Roman" w:cs="Times New Roman"/>
              </w:rPr>
              <w:t>(64</w:t>
            </w:r>
            <w:r w:rsidR="00ED16AB" w:rsidRPr="000600EE">
              <w:rPr>
                <w:rFonts w:ascii="Times New Roman" w:eastAsia="Times New Roman" w:hAnsi="Times New Roman" w:cs="Times New Roman"/>
              </w:rPr>
              <w:t>%</w:t>
            </w:r>
            <w:r w:rsidR="00ED16A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251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Rajeev et al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Shreekumar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.al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Varsha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 al.</w:t>
            </w:r>
          </w:p>
        </w:tc>
      </w:tr>
      <w:tr w:rsidR="00E46A67" w:rsidRPr="00DA710B" w:rsidTr="009418DB">
        <w:trPr>
          <w:jc w:val="center"/>
        </w:trPr>
        <w:tc>
          <w:tcPr>
            <w:tcW w:w="2002" w:type="dxa"/>
          </w:tcPr>
          <w:p w:rsidR="00E46A67" w:rsidRPr="00DA710B" w:rsidRDefault="00E46A67" w:rsidP="009604C3">
            <w:pPr>
              <w:pStyle w:val="normal0"/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PT Vs NPT</w:t>
            </w:r>
          </w:p>
        </w:tc>
        <w:tc>
          <w:tcPr>
            <w:tcW w:w="1496" w:type="dxa"/>
          </w:tcPr>
          <w:p w:rsidR="00E46A67" w:rsidRPr="00DA710B" w:rsidRDefault="00E46A67" w:rsidP="009604C3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3(58)</w:t>
            </w:r>
          </w:p>
        </w:tc>
        <w:tc>
          <w:tcPr>
            <w:tcW w:w="2172" w:type="dxa"/>
          </w:tcPr>
          <w:p w:rsidR="00E46A67" w:rsidRPr="00DA710B" w:rsidRDefault="00E46A67" w:rsidP="009604C3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-0.43 [-1.31, 0.46]</w:t>
            </w:r>
          </w:p>
        </w:tc>
        <w:tc>
          <w:tcPr>
            <w:tcW w:w="1860" w:type="dxa"/>
          </w:tcPr>
          <w:p w:rsidR="00E46A67" w:rsidRPr="00DA710B" w:rsidRDefault="00E46A67" w:rsidP="009604C3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  <w:r w:rsidRPr="00DA710B">
              <w:rPr>
                <w:rFonts w:ascii="Times New Roman" w:eastAsia="Times New Roman" w:hAnsi="Times New Roman" w:cs="Times New Roman"/>
              </w:rPr>
              <w:t>p=0.34</w:t>
            </w:r>
            <w:r w:rsidR="00BF2381">
              <w:rPr>
                <w:rFonts w:ascii="Times New Roman" w:eastAsia="Times New Roman" w:hAnsi="Times New Roman" w:cs="Times New Roman"/>
              </w:rPr>
              <w:t>(63</w:t>
            </w:r>
            <w:r w:rsidR="00BF2381" w:rsidRPr="000600EE">
              <w:rPr>
                <w:rFonts w:ascii="Times New Roman" w:eastAsia="Times New Roman" w:hAnsi="Times New Roman" w:cs="Times New Roman"/>
              </w:rPr>
              <w:t>%</w:t>
            </w:r>
            <w:r w:rsidR="00BF238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251" w:type="dxa"/>
          </w:tcPr>
          <w:p w:rsidR="00E46A67" w:rsidRPr="00DA710B" w:rsidRDefault="00E46A67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Rajeev et al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Shreekumar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.al, </w:t>
            </w:r>
            <w:proofErr w:type="spellStart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Varsha</w:t>
            </w:r>
            <w:proofErr w:type="spellEnd"/>
            <w:r w:rsidRPr="00DA710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et al.</w:t>
            </w:r>
          </w:p>
        </w:tc>
      </w:tr>
      <w:tr w:rsidR="005C2FDB" w:rsidRPr="00DA710B" w:rsidTr="009418DB">
        <w:trPr>
          <w:jc w:val="center"/>
        </w:trPr>
        <w:tc>
          <w:tcPr>
            <w:tcW w:w="13781" w:type="dxa"/>
            <w:gridSpan w:val="5"/>
          </w:tcPr>
          <w:p w:rsidR="00447603" w:rsidRPr="00447603" w:rsidRDefault="00447603" w:rsidP="009604C3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US" w:bidi="hi-IN"/>
              </w:rPr>
            </w:pPr>
            <w:r w:rsidRPr="004476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US" w:bidi="hi-IN"/>
              </w:rPr>
              <w:t>Abbreviations:</w:t>
            </w:r>
          </w:p>
          <w:p w:rsidR="005C0677" w:rsidRPr="00DA710B" w:rsidRDefault="005C2FDB" w:rsidP="001E665F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</w:pPr>
            <w:proofErr w:type="spellStart"/>
            <w:r w:rsidRPr="0044760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Ay</w:t>
            </w:r>
            <w:proofErr w:type="spellEnd"/>
            <w:r w:rsidRPr="0044760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: Ayurveda; CT: Combined Therapy; ST: Single Therapy; PT: Procedural Therapy; </w:t>
            </w:r>
            <w:r w:rsidR="0044760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>NPT; Non-Procedural Therapy; SMD: Standard Mean Difference; RR: Risk</w:t>
            </w:r>
            <w:r w:rsidR="00BF238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Ratio; CI: Confidence Interval; NA: Not Applicable</w:t>
            </w:r>
            <w:r w:rsidR="00C44C4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</w:t>
            </w:r>
            <w:r w:rsidR="0044760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 w:bidi="hi-IN"/>
              </w:rPr>
              <w:t xml:space="preserve"> </w:t>
            </w:r>
          </w:p>
        </w:tc>
      </w:tr>
    </w:tbl>
    <w:p w:rsidR="00ED548D" w:rsidRPr="00351A95" w:rsidRDefault="00ED548D"/>
    <w:sectPr w:rsidR="00ED548D" w:rsidRPr="00351A95" w:rsidSect="00C12B6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ysTQwNjS3NDE3szQwNzVU0lEKTi0uzszPAykwrwUAOlOFYSwAAAA="/>
  </w:docVars>
  <w:rsids>
    <w:rsidRoot w:val="00351A95"/>
    <w:rsid w:val="000F1B31"/>
    <w:rsid w:val="001A5D50"/>
    <w:rsid w:val="001E665F"/>
    <w:rsid w:val="003163CD"/>
    <w:rsid w:val="00351A95"/>
    <w:rsid w:val="004201DB"/>
    <w:rsid w:val="00447603"/>
    <w:rsid w:val="00513918"/>
    <w:rsid w:val="00541EC9"/>
    <w:rsid w:val="00557666"/>
    <w:rsid w:val="005A6F5F"/>
    <w:rsid w:val="005C0677"/>
    <w:rsid w:val="005C2FDB"/>
    <w:rsid w:val="00604A98"/>
    <w:rsid w:val="00672230"/>
    <w:rsid w:val="006A1954"/>
    <w:rsid w:val="008309A8"/>
    <w:rsid w:val="008D30EE"/>
    <w:rsid w:val="009418DB"/>
    <w:rsid w:val="00A15815"/>
    <w:rsid w:val="00AD71BD"/>
    <w:rsid w:val="00AE303B"/>
    <w:rsid w:val="00B430F8"/>
    <w:rsid w:val="00BC61F1"/>
    <w:rsid w:val="00BF1D52"/>
    <w:rsid w:val="00BF2381"/>
    <w:rsid w:val="00C12B6B"/>
    <w:rsid w:val="00C44C4D"/>
    <w:rsid w:val="00CB4F32"/>
    <w:rsid w:val="00CC0D1E"/>
    <w:rsid w:val="00CD0F4C"/>
    <w:rsid w:val="00D742DD"/>
    <w:rsid w:val="00DA710B"/>
    <w:rsid w:val="00DE209E"/>
    <w:rsid w:val="00E35B5D"/>
    <w:rsid w:val="00E452C1"/>
    <w:rsid w:val="00E46A67"/>
    <w:rsid w:val="00E719AB"/>
    <w:rsid w:val="00ED16AB"/>
    <w:rsid w:val="00ED548D"/>
    <w:rsid w:val="00FD21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A95"/>
    <w:pPr>
      <w:spacing w:after="0"/>
    </w:pPr>
    <w:rPr>
      <w:rFonts w:ascii="Arial" w:eastAsia="Arial" w:hAnsi="Arial" w:cs="Arial"/>
      <w:szCs w:val="22"/>
      <w:lang w:val="en-IN" w:eastAsia="en-IN" w:bidi="s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51A95"/>
    <w:pPr>
      <w:spacing w:after="0"/>
    </w:pPr>
    <w:rPr>
      <w:rFonts w:ascii="Arial" w:eastAsia="Arial" w:hAnsi="Arial" w:cs="Arial"/>
      <w:szCs w:val="22"/>
      <w:lang w:val="en-IN" w:eastAsia="en-IN" w:bidi="sa-IN"/>
    </w:rPr>
  </w:style>
  <w:style w:type="table" w:styleId="TableGrid">
    <w:name w:val="Table Grid"/>
    <w:basedOn w:val="TableNormal"/>
    <w:uiPriority w:val="59"/>
    <w:rsid w:val="00351A95"/>
    <w:pPr>
      <w:spacing w:after="0" w:line="240" w:lineRule="auto"/>
    </w:pPr>
    <w:rPr>
      <w:rFonts w:ascii="Arial" w:eastAsia="Arial" w:hAnsi="Arial" w:cs="Arial"/>
      <w:szCs w:val="22"/>
      <w:lang w:val="en-IN" w:eastAsia="en-IN" w:bidi="sa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4201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1-Accent11">
    <w:name w:val="Medium Shading 1 - Accent 11"/>
    <w:basedOn w:val="TableNormal"/>
    <w:uiPriority w:val="63"/>
    <w:rsid w:val="004201D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880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1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7</cp:revision>
  <dcterms:created xsi:type="dcterms:W3CDTF">2020-11-05T06:36:00Z</dcterms:created>
  <dcterms:modified xsi:type="dcterms:W3CDTF">2021-03-30T11:47:00Z</dcterms:modified>
</cp:coreProperties>
</file>